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D2470" w14:textId="77777777" w:rsidR="00885AF7" w:rsidRPr="00627094" w:rsidRDefault="00E32610" w:rsidP="00E32610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270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ethods</w:t>
      </w:r>
    </w:p>
    <w:p w14:paraId="2FAF7DBB" w14:textId="77777777" w:rsidR="001B375B" w:rsidRPr="00627094" w:rsidRDefault="001B375B" w:rsidP="001B375B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270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ligibility criteria</w:t>
      </w:r>
    </w:p>
    <w:p w14:paraId="16F67177" w14:textId="290DF5FC" w:rsidR="00C66EFF" w:rsidRPr="00627094" w:rsidRDefault="00777E2D" w:rsidP="001B375B">
      <w:pPr>
        <w:pStyle w:val="NoSpacing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>The inclusion criteria were as follows: age &gt; 7 years; diagnosis with major depressive disorder, dysthymic disorder, or depressive disorder not otherwise specified using the Mini-International Neuropsychiatric Interview</w:t>
      </w:r>
      <w:r w:rsidR="001B375B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4548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laGFuPC9BdXRob3I+PFllYXI+MTk5ODwvWWVhcj48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</w:fldData>
        </w:fldChar>
      </w:r>
      <w:r w:rsidR="00BF50C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BF50C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laGFuPC9BdXRob3I+PFllYXI+MTk5ODwvWWVhcj48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</w:fldData>
        </w:fldChar>
      </w:r>
      <w:r w:rsidR="00BF50C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BF50C2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BF50C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A4548" w:rsidRPr="0062709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3A4548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F50C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)</w:t>
      </w:r>
      <w:r w:rsidR="003A4548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B375B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>a structured diagnostic psychiatric interview based on the Diagnostic and Statistical Manual of Mental Disorders, Fourth Edition (DSM-IV) criteria; Hamilton Depression Rating Scale</w:t>
      </w:r>
      <w:r w:rsidR="003C4A52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AMD)</w:t>
      </w:r>
      <w:r w:rsidR="00F715ED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2D68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F50C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Hamilton&lt;/Author&gt;&lt;Year&gt;1960&lt;/Year&gt;&lt;RecNum&gt;2&lt;/RecNum&gt;&lt;DisplayText&gt;(2)&lt;/DisplayText&gt;&lt;record&gt;&lt;rec-number&gt;2&lt;/rec-number&gt;&lt;foreign-keys&gt;&lt;key app="EN" db-id="vxddad5ez9xvrzez005xpfvk2rte0zzt02w9" timestamp="1668152063"&gt;2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-62&lt;/pages&gt;&lt;volume&gt;23&lt;/volume&gt;&lt;edition&gt;1960/02/01&lt;/edition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s://www.ncbi.nlm.nih.gov/pubmed/14399272&lt;/url&gt;&lt;/related-urls&gt;&lt;/urls&gt;&lt;custom2&gt;PMC495331&lt;/custom2&gt;&lt;electronic-resource-num&gt;10.1136/jnnp.23.1.56&lt;/electronic-resource-num&gt;&lt;/record&gt;&lt;/Cite&gt;&lt;/EndNote&gt;</w:instrText>
      </w:r>
      <w:r w:rsidR="00E02D68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F50C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2)</w:t>
      </w:r>
      <w:r w:rsidR="00E02D68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715ED"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>score ≥ 14; and ability to complete questionnaires, understand the objective of the study, and provide informed consent. The exclusion criteria were as follows: unstable or uncontrolled medical conditions; inability to complete the psychiatric assessment or comply with the medication regimen because of</w:t>
      </w:r>
      <w:r w:rsidRPr="00627094" w:rsidDel="004E4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>severe physical illness; current or lifetime DSM-IV diagnosis of bipolar disorder, schizophrenia, schizoaffective disorder, schizophreniform disorder, psychotic disorder not otherwise specified, or other psychotic disorders; history of organic psychosis, epilepsy, or seizure disorders; history of anticonvulsant treatment; hospitalization for any psychiatric condition except depressive disorders (e.g., alcohol/drug dependence); electroconvulsive therapy for the current depressive episode; and pregnancy or breastfeeding. Written informed consent was obtained from all adult participants. F</w:t>
      </w:r>
      <w:r w:rsidRPr="00627094">
        <w:rPr>
          <w:rFonts w:ascii="Times New Roman" w:hAnsi="Times New Roman"/>
          <w:color w:val="000000" w:themeColor="text1"/>
          <w:sz w:val="24"/>
          <w:szCs w:val="24"/>
        </w:rPr>
        <w:t xml:space="preserve">or participants </w:t>
      </w:r>
      <w:r w:rsidRPr="00627094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Pr="00627094">
        <w:rPr>
          <w:rFonts w:ascii="Times New Roman" w:hAnsi="Times New Roman"/>
          <w:color w:val="000000" w:themeColor="text1"/>
          <w:sz w:val="24"/>
          <w:szCs w:val="24"/>
        </w:rPr>
        <w:t xml:space="preserve"> 16 years of age, written consent was obtained from a parent or legal guardian and written assent was obtained from the participant.</w:t>
      </w:r>
    </w:p>
    <w:p w14:paraId="44C59AB6" w14:textId="77777777" w:rsidR="00B86E41" w:rsidRPr="00627094" w:rsidRDefault="00B86E41" w:rsidP="001B375B">
      <w:pPr>
        <w:pStyle w:val="NoSpacing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4720CA9" w14:textId="46482AFB" w:rsidR="00AD6659" w:rsidRPr="00627094" w:rsidRDefault="00953B89" w:rsidP="00F25360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27094">
        <w:rPr>
          <w:rFonts w:ascii="Times New Roman" w:hAnsi="Times New Roman" w:hint="eastAsia"/>
          <w:b/>
          <w:color w:val="000000" w:themeColor="text1"/>
          <w:sz w:val="24"/>
          <w:szCs w:val="24"/>
        </w:rPr>
        <w:t>R</w:t>
      </w:r>
      <w:r w:rsidRPr="00627094">
        <w:rPr>
          <w:rFonts w:ascii="Times New Roman" w:hAnsi="Times New Roman"/>
          <w:b/>
          <w:color w:val="000000" w:themeColor="text1"/>
          <w:sz w:val="24"/>
          <w:szCs w:val="24"/>
        </w:rPr>
        <w:t>eferences</w:t>
      </w:r>
    </w:p>
    <w:p w14:paraId="29773E22" w14:textId="77777777" w:rsidR="00BF50C2" w:rsidRPr="00BF50C2" w:rsidRDefault="00C66EFF" w:rsidP="00BF50C2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F50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BF50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BF50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BF50C2" w:rsidRPr="00BF50C2">
        <w:rPr>
          <w:rFonts w:ascii="Times New Roman" w:hAnsi="Times New Roman" w:cs="Times New Roman"/>
          <w:sz w:val="24"/>
          <w:szCs w:val="24"/>
        </w:rPr>
        <w:t>1.</w:t>
      </w:r>
      <w:r w:rsidR="00BF50C2" w:rsidRPr="00BF50C2">
        <w:rPr>
          <w:rFonts w:ascii="Times New Roman" w:hAnsi="Times New Roman" w:cs="Times New Roman"/>
          <w:sz w:val="24"/>
          <w:szCs w:val="24"/>
        </w:rPr>
        <w:tab/>
        <w:t xml:space="preserve">Sheehan DV, Lecrubier Y, Sheehan KH, Amorim P, Janavs J, Weiller E, et al. The Mini-International Neuropsychiatric Interview (M.I.N.I.): The Development and Validation of a Structured Diagnostic Psychiatric Interview for Dsm-Iv and Icd-10. </w:t>
      </w:r>
      <w:r w:rsidR="00BF50C2" w:rsidRPr="00BF50C2">
        <w:rPr>
          <w:rFonts w:ascii="Times New Roman" w:hAnsi="Times New Roman" w:cs="Times New Roman"/>
          <w:i/>
          <w:sz w:val="24"/>
          <w:szCs w:val="24"/>
        </w:rPr>
        <w:t>J Clin Psychiatry</w:t>
      </w:r>
      <w:r w:rsidR="00BF50C2" w:rsidRPr="00BF50C2">
        <w:rPr>
          <w:rFonts w:ascii="Times New Roman" w:hAnsi="Times New Roman" w:cs="Times New Roman"/>
          <w:sz w:val="24"/>
          <w:szCs w:val="24"/>
        </w:rPr>
        <w:t xml:space="preserve"> (1998) 59 Suppl 20:22-33;quiz 4-57. Epub 1999/01/09.</w:t>
      </w:r>
    </w:p>
    <w:p w14:paraId="73976538" w14:textId="77777777" w:rsidR="00BF50C2" w:rsidRPr="00BF50C2" w:rsidRDefault="00BF50C2" w:rsidP="00BF50C2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50C2">
        <w:rPr>
          <w:rFonts w:ascii="Times New Roman" w:hAnsi="Times New Roman" w:cs="Times New Roman"/>
          <w:sz w:val="24"/>
          <w:szCs w:val="24"/>
        </w:rPr>
        <w:t>2.</w:t>
      </w:r>
      <w:r w:rsidRPr="00BF50C2">
        <w:rPr>
          <w:rFonts w:ascii="Times New Roman" w:hAnsi="Times New Roman" w:cs="Times New Roman"/>
          <w:sz w:val="24"/>
          <w:szCs w:val="24"/>
        </w:rPr>
        <w:tab/>
        <w:t xml:space="preserve">Hamilton M. A Rating Scale for Depression. </w:t>
      </w:r>
      <w:r w:rsidRPr="00BF50C2">
        <w:rPr>
          <w:rFonts w:ascii="Times New Roman" w:hAnsi="Times New Roman" w:cs="Times New Roman"/>
          <w:i/>
          <w:sz w:val="24"/>
          <w:szCs w:val="24"/>
        </w:rPr>
        <w:t>J Neurol Neurosurg Psychiatry</w:t>
      </w:r>
      <w:r w:rsidRPr="00BF50C2">
        <w:rPr>
          <w:rFonts w:ascii="Times New Roman" w:hAnsi="Times New Roman" w:cs="Times New Roman"/>
          <w:sz w:val="24"/>
          <w:szCs w:val="24"/>
        </w:rPr>
        <w:t xml:space="preserve"> (1960) 23:56-62. Epub 1960/02/01. doi: 10.1136/jnnp.23.1.56.</w:t>
      </w:r>
    </w:p>
    <w:p w14:paraId="0995008A" w14:textId="5E977604" w:rsidR="00D156DB" w:rsidRPr="00627094" w:rsidRDefault="00C66EFF" w:rsidP="00BF50C2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D156DB" w:rsidRPr="006270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F50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tbl>
      <w:tblPr>
        <w:tblStyle w:val="TableGrid"/>
        <w:tblW w:w="13687" w:type="dxa"/>
        <w:tblLook w:val="04A0" w:firstRow="1" w:lastRow="0" w:firstColumn="1" w:lastColumn="0" w:noHBand="0" w:noVBand="1"/>
      </w:tblPr>
      <w:tblGrid>
        <w:gridCol w:w="4248"/>
        <w:gridCol w:w="314"/>
        <w:gridCol w:w="2281"/>
        <w:gridCol w:w="2281"/>
        <w:gridCol w:w="2281"/>
        <w:gridCol w:w="2282"/>
      </w:tblGrid>
      <w:tr w:rsidR="00627094" w:rsidRPr="00627094" w14:paraId="542077B6" w14:textId="77777777" w:rsidTr="004F7C9D">
        <w:tc>
          <w:tcPr>
            <w:tcW w:w="136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22AF" w14:textId="77777777" w:rsidR="00D156DB" w:rsidRPr="00627094" w:rsidRDefault="00D156DB" w:rsidP="004F7C9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270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Supplementary Table 1</w:t>
            </w:r>
          </w:p>
          <w:p w14:paraId="130579DB" w14:textId="77777777" w:rsidR="00D156DB" w:rsidRPr="00627094" w:rsidRDefault="00D156DB" w:rsidP="004F7C9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7094">
              <w:rPr>
                <w:rFonts w:ascii="Times New Roman" w:hAnsi="Times New Roman"/>
                <w:color w:val="000000" w:themeColor="text1"/>
                <w:szCs w:val="20"/>
              </w:rPr>
              <w:t xml:space="preserve">Baseline characteristics according to age (N = </w:t>
            </w:r>
            <w:r w:rsidRPr="00627094">
              <w:rPr>
                <w:rFonts w:ascii="Times New Roman" w:hAnsi="Times New Roman" w:cs="Times New Roman"/>
                <w:color w:val="000000" w:themeColor="text1"/>
                <w:szCs w:val="20"/>
              </w:rPr>
              <w:t>1,094</w:t>
            </w:r>
            <w:r w:rsidRPr="00627094">
              <w:rPr>
                <w:rFonts w:ascii="Times New Roman" w:hAnsi="Times New Roman"/>
                <w:color w:val="000000" w:themeColor="text1"/>
                <w:szCs w:val="20"/>
              </w:rPr>
              <w:t>).</w:t>
            </w:r>
          </w:p>
        </w:tc>
      </w:tr>
      <w:tr w:rsidR="00627094" w:rsidRPr="00627094" w14:paraId="0EAB8933" w14:textId="77777777" w:rsidTr="004F7C9D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D60F2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D3055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3EFA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&lt;60 years (N = 572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D3A5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≥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 years (N = 522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4452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 xml:space="preserve">Statistical </w:t>
            </w:r>
            <w:proofErr w:type="spellStart"/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coefficients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E5E7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P-value</w:t>
            </w:r>
          </w:p>
        </w:tc>
      </w:tr>
      <w:tr w:rsidR="00627094" w:rsidRPr="00627094" w14:paraId="0AFFB10D" w14:textId="77777777" w:rsidTr="004F7C9D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B2E62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ocio-demographic characteristics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F6308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7064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943A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5911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D2D4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627094" w:rsidRPr="00627094" w14:paraId="5B94AD69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E37FD8B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x, N (%) fem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5066B5B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2513BD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0 (68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710F9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3 (69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96F794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0.23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48BA06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28</w:t>
            </w:r>
          </w:p>
        </w:tc>
      </w:tr>
      <w:tr w:rsidR="00627094" w:rsidRPr="00627094" w14:paraId="29B8BE8B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1CD7EDE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ducation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388EFCC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7646DB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4 (3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D1715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 (4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F55C5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19.5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AE336C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37F05474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F729CF5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rital status, N (%) unmarrie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AFC4143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A60948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9 (3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62E320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8 (28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541A7C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1.1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2CE85D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88</w:t>
            </w:r>
          </w:p>
        </w:tc>
      </w:tr>
      <w:tr w:rsidR="00627094" w:rsidRPr="00627094" w14:paraId="34D7DD01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9E4C274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iving alon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804AD96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6843E5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1 (10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A586A5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6 (20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CF48A8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19.61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C73783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17CFB844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8462EFA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ligious observanc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7850ED4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696A4F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9 (50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C43A2A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2 (61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9C38B0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13.78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DB870E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322B30BE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6DCCF97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Unemployed status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01480E4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DA164A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 (23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39FFD0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 (34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BBA56D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16.29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6A1A45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27B59E98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DF9C243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onthly income, N (%) &lt;2,000 US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19E6AFE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57B664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5 (4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A0F304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8 (80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3BC952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172.46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4B3905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465243F3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D91F539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ody mass index, mean (SD) kg/m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3797AE6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66CB8A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.1 (3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3F586A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.4 (3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D3AE12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1.78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6DB4E2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74</w:t>
            </w:r>
          </w:p>
        </w:tc>
      </w:tr>
      <w:tr w:rsidR="00627094" w:rsidRPr="00627094" w14:paraId="532595CB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D059EF0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linical characteristic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BAF38FA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2995D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266AD8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81BEC0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239EC2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7094" w:rsidRPr="00627094" w14:paraId="3D787FBD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3F06FB9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jor depressive disorder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9FB0A64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CA4D4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6 (85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204A54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7 (85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7450C2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0.09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EF0F87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56</w:t>
            </w:r>
          </w:p>
        </w:tc>
      </w:tr>
      <w:tr w:rsidR="00627094" w:rsidRPr="00627094" w14:paraId="72FC0116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2C94A54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lancholic featur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F355C19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D1AEDE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 (12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D262B1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2 (17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C50A9B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5.03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D8C85F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5</w:t>
            </w:r>
          </w:p>
        </w:tc>
      </w:tr>
      <w:tr w:rsidR="00627094" w:rsidRPr="00627094" w14:paraId="1E48448A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8C29736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typical featur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C2FD3F2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E2E93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 (9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91AD2F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 (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51BB5E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24.6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31E58F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6B940AAA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57A342E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 at onset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C309E94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04073C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6 (13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3A55A6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2 (1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88F59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27.98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64336A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467E60F4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96A1AD7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uration of illness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6945FFA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32EAA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4 (7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D61445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 (10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7887E0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2.69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A56942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7</w:t>
            </w:r>
          </w:p>
        </w:tc>
      </w:tr>
      <w:tr w:rsidR="00627094" w:rsidRPr="00627094" w14:paraId="1785AA2E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95A40BC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current depression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672732C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FB910A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1 (56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C10DA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2 (48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E353C2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6.73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B51430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9</w:t>
            </w:r>
          </w:p>
        </w:tc>
      </w:tr>
      <w:tr w:rsidR="00627094" w:rsidRPr="00627094" w14:paraId="0C59182A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DDE6E7D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 of depressive episodes, mean (SD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941B210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858E50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 (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556455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 (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9AFA6C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3.1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29DD74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627094" w:rsidRPr="00627094" w14:paraId="01866753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100B469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uration of present episode, mean (SD) month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315FFFB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09FFE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3 (10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0A9F6F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4 (1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3750DB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0.1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C9D16F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4</w:t>
            </w:r>
          </w:p>
        </w:tc>
      </w:tr>
      <w:tr w:rsidR="00627094" w:rsidRPr="00627094" w14:paraId="12B2DF68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C367A5D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amily history of depression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100FB24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DAF8E5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 (17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2F54A0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 (1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726740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8.8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93EA0F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627094" w:rsidRPr="00627094" w14:paraId="188599C5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33155EC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Any childhood abuse,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 (%) present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6BA20F7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D8F82A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9 (19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59492E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 (7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D50F3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30.1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BB5CCF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71C6E1F9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868D336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Nu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ber of physical disorders, mean (SD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87BA4BF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A6BFCF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 (1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BD477C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 (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104FF2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11.32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7BCD1B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6E17A75D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5D81500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 of stressful life events, mean (SD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DAA9177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39B74C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3 (1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DDC859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 (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FE80C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6.93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19FE4C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10DB34F3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C7C802B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erum total cholesterol level, mean (SD)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shd w:val="clear" w:color="auto" w:fill="FFFFFF"/>
              </w:rPr>
              <w:t>mg/d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F4DA77E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11F7D9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.2 (4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022DF2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0.1 (40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4D7C35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0.45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46CE6B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2</w:t>
            </w:r>
          </w:p>
        </w:tc>
      </w:tr>
      <w:tr w:rsidR="00627094" w:rsidRPr="00627094" w14:paraId="364026B2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8B1289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ssessment scales, mean (SD) score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652FDD1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E011E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1C39C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0E1D6E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2FEDBB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7094" w:rsidRPr="00627094" w14:paraId="3D10E5B7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6193BA0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amilton Depression Rating 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1115579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108CF7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8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A0BA6C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7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C0AE48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0.18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8ED277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57</w:t>
            </w:r>
          </w:p>
        </w:tc>
      </w:tr>
      <w:tr w:rsidR="00627094" w:rsidRPr="00627094" w14:paraId="7D56305C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C496855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ospital Anxiety &amp; Depression Scale-anxiety sub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7347054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C60C1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3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5CBF7A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2 (3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CE874D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4.7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CD75EA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627094" w:rsidRPr="00627094" w14:paraId="19B62536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8A2C82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uroQol-5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5DA776E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92488B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9 (1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9D681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0 (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6AFEAA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1.5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5C961B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29</w:t>
            </w:r>
          </w:p>
        </w:tc>
      </w:tr>
      <w:tr w:rsidR="00627094" w:rsidRPr="00627094" w14:paraId="5527B116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BBE54E4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ocial and Occupational Functional Assessment 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FCBAB95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3825D9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.6 (7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B4DBB0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.4 (7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00DE75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-1.81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070097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9</w:t>
            </w:r>
          </w:p>
        </w:tc>
      </w:tr>
      <w:tr w:rsidR="00627094" w:rsidRPr="00627094" w14:paraId="7C2C531B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C16976" w14:textId="77777777" w:rsidR="00D156DB" w:rsidRPr="00627094" w:rsidRDefault="00D156DB" w:rsidP="004F7C9D">
            <w:pPr>
              <w:pStyle w:val="NoSpacing"/>
              <w:spacing w:line="276" w:lineRule="auto"/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Perceiv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d Stress 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CF7D738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B0842D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7.7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6F9984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6.3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054025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 = 3.64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1EB551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&lt;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0.001</w:t>
            </w:r>
          </w:p>
        </w:tc>
      </w:tr>
      <w:tr w:rsidR="00627094" w:rsidRPr="00627094" w14:paraId="237E1B9A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B7D2766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b/>
                <w:color w:val="000000" w:themeColor="text1"/>
                <w:sz w:val="14"/>
                <w:szCs w:val="14"/>
              </w:rPr>
              <w:t xml:space="preserve">Treatment step over </w:t>
            </w:r>
            <w:r w:rsidRPr="00627094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1 year (N = 884)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B5D3FCF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365B42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FBE033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78EC2F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AD9E04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7094" w:rsidRPr="00627094" w14:paraId="594BF91A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7F59692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Step 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39E3EA5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8D6377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229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40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D1A2C1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 (40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01B3F9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= 6.51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0640CC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9</w:t>
            </w:r>
          </w:p>
        </w:tc>
      </w:tr>
      <w:tr w:rsidR="00627094" w:rsidRPr="00627094" w14:paraId="3ACD18C9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2A0321C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Step 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6AF49F1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DB4805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169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29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0AD332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76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7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F8FF7A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11D442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7094" w:rsidRPr="00627094" w14:paraId="2B48DC19" w14:textId="77777777" w:rsidTr="004F7C9D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3CB7D3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Step 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9650D91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4C64D7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10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2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695B2C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98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8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F773A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B1B8EF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627094" w:rsidRPr="00627094" w14:paraId="73F7021C" w14:textId="77777777" w:rsidTr="004F7C9D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0654E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Step 4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19FB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0984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4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2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FFEA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7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1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8C1A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A08F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6618DB37" w14:textId="77777777" w:rsidR="00D156DB" w:rsidRPr="00627094" w:rsidRDefault="00D156DB" w:rsidP="00D156DB">
      <w:pPr>
        <w:pStyle w:val="NoSpacing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627094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>Independent</w:t>
      </w:r>
      <w:proofErr w:type="spellEnd"/>
      <w:r w:rsidRPr="00627094">
        <w:rPr>
          <w:rFonts w:ascii="Times New Roman" w:hAnsi="Times New Roman" w:cs="Times New Roman"/>
          <w:color w:val="000000" w:themeColor="text1"/>
          <w:szCs w:val="20"/>
        </w:rPr>
        <w:t xml:space="preserve"> two-sample </w:t>
      </w:r>
      <w:r w:rsidRPr="00627094">
        <w:rPr>
          <w:rFonts w:ascii="Times New Roman" w:hAnsi="Times New Roman"/>
          <w:i/>
          <w:color w:val="000000" w:themeColor="text1"/>
          <w:szCs w:val="20"/>
        </w:rPr>
        <w:t>t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>-test or χ</w:t>
      </w:r>
      <w:r w:rsidRPr="00627094">
        <w:rPr>
          <w:rFonts w:ascii="Times New Roman" w:hAnsi="Times New Roman" w:cs="Times New Roman"/>
          <w:color w:val="000000" w:themeColor="text1"/>
          <w:szCs w:val="20"/>
          <w:vertAlign w:val="superscript"/>
        </w:rPr>
        <w:t>2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 xml:space="preserve"> test, as appropriate</w:t>
      </w:r>
    </w:p>
    <w:p w14:paraId="629EAE4F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7C920B06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09BDEED4" w14:textId="77777777" w:rsidR="00D156DB" w:rsidRPr="00627094" w:rsidRDefault="00D156DB" w:rsidP="00D156DB">
      <w:pPr>
        <w:rPr>
          <w:color w:val="000000" w:themeColor="text1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8"/>
        <w:gridCol w:w="977"/>
        <w:gridCol w:w="977"/>
        <w:gridCol w:w="977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</w:tblGrid>
      <w:tr w:rsidR="00627094" w:rsidRPr="00627094" w14:paraId="17B329F5" w14:textId="77777777" w:rsidTr="004F7C9D">
        <w:tc>
          <w:tcPr>
            <w:tcW w:w="13687" w:type="dxa"/>
            <w:gridSpan w:val="14"/>
            <w:tcBorders>
              <w:bottom w:val="single" w:sz="4" w:space="0" w:color="auto"/>
            </w:tcBorders>
          </w:tcPr>
          <w:p w14:paraId="567FE20D" w14:textId="77777777" w:rsidR="00D156DB" w:rsidRPr="00627094" w:rsidRDefault="00D156DB" w:rsidP="004F7C9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62709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Supplementary Table 2</w:t>
            </w:r>
          </w:p>
          <w:p w14:paraId="030FFEEB" w14:textId="77777777" w:rsidR="00D156DB" w:rsidRPr="00627094" w:rsidRDefault="00D156DB" w:rsidP="004F7C9D">
            <w:pPr>
              <w:pStyle w:val="NoSpacing"/>
              <w:spacing w:line="360" w:lineRule="auto"/>
              <w:rPr>
                <w:color w:val="000000" w:themeColor="text1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Cs w:val="20"/>
              </w:rPr>
              <w:t>Unadjusted associations of serum total cholesterol levels with suicidal behaviors at baseline (N = 1,094) and during the 1-year follow-up (N = 884).</w:t>
            </w:r>
          </w:p>
        </w:tc>
      </w:tr>
      <w:tr w:rsidR="00627094" w:rsidRPr="00627094" w14:paraId="2261ACC2" w14:textId="77777777" w:rsidTr="004F7C9D">
        <w:tc>
          <w:tcPr>
            <w:tcW w:w="1696" w:type="dxa"/>
            <w:tcBorders>
              <w:top w:val="single" w:sz="4" w:space="0" w:color="auto"/>
            </w:tcBorders>
          </w:tcPr>
          <w:p w14:paraId="4F5D5267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Total cholesterol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4A2F2550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9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B75D7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A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 baseline (N = 1,094)</w:t>
            </w:r>
          </w:p>
        </w:tc>
        <w:tc>
          <w:tcPr>
            <w:tcW w:w="782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8A155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D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uring 1-year follow-up (N = 884)</w:t>
            </w:r>
          </w:p>
        </w:tc>
      </w:tr>
      <w:tr w:rsidR="00627094" w:rsidRPr="00627094" w14:paraId="13CB6A7B" w14:textId="77777777" w:rsidTr="004F7C9D">
        <w:tc>
          <w:tcPr>
            <w:tcW w:w="1696" w:type="dxa"/>
          </w:tcPr>
          <w:p w14:paraId="182D5583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8" w:type="dxa"/>
          </w:tcPr>
          <w:p w14:paraId="1E363D90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9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E46EE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H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igher baseline suicidal </w:t>
            </w:r>
            <w:proofErr w:type="spellStart"/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verity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39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7FEA4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Inc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reased suicidal </w:t>
            </w:r>
            <w:proofErr w:type="spellStart"/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verity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39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4BE63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Fatal/non-fatal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suicide attempt</w:t>
            </w:r>
          </w:p>
        </w:tc>
      </w:tr>
      <w:tr w:rsidR="00627094" w:rsidRPr="00627094" w14:paraId="501B9AD5" w14:textId="77777777" w:rsidTr="004F7C9D">
        <w:tc>
          <w:tcPr>
            <w:tcW w:w="1696" w:type="dxa"/>
            <w:tcBorders>
              <w:bottom w:val="single" w:sz="4" w:space="0" w:color="auto"/>
            </w:tcBorders>
          </w:tcPr>
          <w:p w14:paraId="7DC0A175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61FF0F38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0F7D228" w14:textId="77777777" w:rsidR="00D156DB" w:rsidRPr="00627094" w:rsidRDefault="00D156DB" w:rsidP="004F7C9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Absent</w:t>
            </w:r>
          </w:p>
          <w:p w14:paraId="0E45F0D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N = 732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C355DAB" w14:textId="77777777" w:rsidR="00D156DB" w:rsidRPr="00627094" w:rsidRDefault="00D156DB" w:rsidP="004F7C9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esent</w:t>
            </w:r>
          </w:p>
          <w:p w14:paraId="165742B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N = 362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CA8096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Statistical </w:t>
            </w:r>
            <w:proofErr w:type="spellStart"/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coefficient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57E805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210EC9CC" w14:textId="77777777" w:rsidR="00D156DB" w:rsidRPr="00627094" w:rsidRDefault="00D156DB" w:rsidP="004F7C9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Absent</w:t>
            </w:r>
          </w:p>
          <w:p w14:paraId="4F606D6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N = 729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152D207" w14:textId="77777777" w:rsidR="00D156DB" w:rsidRPr="00627094" w:rsidRDefault="00D156DB" w:rsidP="004F7C9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esent</w:t>
            </w:r>
          </w:p>
          <w:p w14:paraId="215031C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N = 155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1C938ED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Statistical </w:t>
            </w:r>
            <w:proofErr w:type="spellStart"/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coefficient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3DABFBD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-valu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9FAB15E" w14:textId="77777777" w:rsidR="00D156DB" w:rsidRPr="00627094" w:rsidRDefault="00D156DB" w:rsidP="004F7C9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Absent</w:t>
            </w:r>
          </w:p>
          <w:p w14:paraId="017338B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N = 846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C53AEF4" w14:textId="77777777" w:rsidR="00D156DB" w:rsidRPr="00627094" w:rsidRDefault="00D156DB" w:rsidP="004F7C9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resent</w:t>
            </w:r>
          </w:p>
          <w:p w14:paraId="716BA4C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N = 38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499C447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Statistical </w:t>
            </w:r>
            <w:proofErr w:type="spellStart"/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coefficient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0AFABC6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P-value</w:t>
            </w:r>
          </w:p>
        </w:tc>
      </w:tr>
      <w:tr w:rsidR="00627094" w:rsidRPr="00627094" w14:paraId="3832C256" w14:textId="77777777" w:rsidTr="004F7C9D">
        <w:tc>
          <w:tcPr>
            <w:tcW w:w="1696" w:type="dxa"/>
            <w:tcBorders>
              <w:top w:val="single" w:sz="4" w:space="0" w:color="auto"/>
            </w:tcBorders>
          </w:tcPr>
          <w:p w14:paraId="4E0FB32C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High, N (%)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4B597800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25D69B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43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6.4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14AEA4B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23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.6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AF2FD7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 0.072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6F396E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965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9F0E45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44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3.3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976032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49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6.7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F63C59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 12.748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19EE95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002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86AD27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84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6.9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5194F5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9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.1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704845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χ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</w:rPr>
              <w:t xml:space="preserve">2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 10.440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53567E2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005</w:t>
            </w:r>
          </w:p>
        </w:tc>
      </w:tr>
      <w:tr w:rsidR="00627094" w:rsidRPr="00627094" w14:paraId="1141A95A" w14:textId="77777777" w:rsidTr="004F7C9D">
        <w:tc>
          <w:tcPr>
            <w:tcW w:w="1696" w:type="dxa"/>
          </w:tcPr>
          <w:p w14:paraId="0E56361C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Middle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, N (%)</w:t>
            </w:r>
          </w:p>
        </w:tc>
        <w:tc>
          <w:tcPr>
            <w:tcW w:w="258" w:type="dxa"/>
          </w:tcPr>
          <w:p w14:paraId="1C6693FC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</w:tcPr>
          <w:p w14:paraId="2647ECC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42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7.0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</w:tcPr>
          <w:p w14:paraId="3053A46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19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3.0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</w:tcPr>
          <w:p w14:paraId="13D5CA0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0BB4F9A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38DAB74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56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7.7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39B6652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36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2.3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2552754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67694FB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4E254C5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85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7.6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07EFA74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7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(2.4)</w:t>
            </w:r>
          </w:p>
        </w:tc>
        <w:tc>
          <w:tcPr>
            <w:tcW w:w="978" w:type="dxa"/>
          </w:tcPr>
          <w:p w14:paraId="0FF08B83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1A24CFB9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27094" w:rsidRPr="00627094" w14:paraId="5E934BAA" w14:textId="77777777" w:rsidTr="004F7C9D">
        <w:tc>
          <w:tcPr>
            <w:tcW w:w="1696" w:type="dxa"/>
          </w:tcPr>
          <w:p w14:paraId="1F0A9D91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Low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, N (%)</w:t>
            </w:r>
          </w:p>
        </w:tc>
        <w:tc>
          <w:tcPr>
            <w:tcW w:w="258" w:type="dxa"/>
          </w:tcPr>
          <w:p w14:paraId="754B7C2B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</w:tcPr>
          <w:p w14:paraId="6BE77C2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47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67.3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</w:tcPr>
          <w:p w14:paraId="2A939C3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20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2.7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</w:tcPr>
          <w:p w14:paraId="7BDDE4E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0AA2EE0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279224F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29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6.6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2C9FCCF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70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3.4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098758B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2863C37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164E9BA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77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92.6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60B60CF7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22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.4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</w:tcPr>
          <w:p w14:paraId="431C3B8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2D24245A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27094" w:rsidRPr="00627094" w14:paraId="0418114C" w14:textId="77777777" w:rsidTr="004F7C9D">
        <w:tc>
          <w:tcPr>
            <w:tcW w:w="1696" w:type="dxa"/>
          </w:tcPr>
          <w:p w14:paraId="53CA90B9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58" w:type="dxa"/>
          </w:tcPr>
          <w:p w14:paraId="1D1EEC7D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</w:tcPr>
          <w:p w14:paraId="466344B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</w:tcPr>
          <w:p w14:paraId="6950CB8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</w:tcPr>
          <w:p w14:paraId="5B9C846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1E8F7FFE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022DE55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35C387E1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29409DB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2EEEE08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1D276DBC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0CA999F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61847C4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8" w:type="dxa"/>
          </w:tcPr>
          <w:p w14:paraId="32A1CBE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627094" w:rsidRPr="00627094" w14:paraId="3EBEB0FC" w14:textId="77777777" w:rsidTr="004F7C9D">
        <w:tc>
          <w:tcPr>
            <w:tcW w:w="1696" w:type="dxa"/>
            <w:tcBorders>
              <w:bottom w:val="single" w:sz="4" w:space="0" w:color="auto"/>
            </w:tcBorders>
          </w:tcPr>
          <w:p w14:paraId="2A5C42D0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Mean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D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mg/dL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307BF3DD" w14:textId="77777777" w:rsidR="00D156DB" w:rsidRPr="00627094" w:rsidRDefault="00D156DB" w:rsidP="004F7C9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E473802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79.9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9.0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D3C6C9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82.2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3.7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021E7164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 -0.914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4F0B3F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361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0134CBC6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80.9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36.5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17A2885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76.3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6.6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6715BF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 1.139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5E3173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256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53FF2B38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80.5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0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F29D5B0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71.6 (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3.9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02F7B2AF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</w:t>
            </w: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 xml:space="preserve"> </w:t>
            </w:r>
            <w:r w:rsidRPr="0062709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 0.999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38E8CDB" w14:textId="77777777" w:rsidR="00D156DB" w:rsidRPr="00627094" w:rsidRDefault="00D156DB" w:rsidP="004F7C9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27094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324</w:t>
            </w:r>
          </w:p>
        </w:tc>
      </w:tr>
    </w:tbl>
    <w:p w14:paraId="34989508" w14:textId="77777777" w:rsidR="00D156DB" w:rsidRPr="00627094" w:rsidRDefault="00D156DB" w:rsidP="00D156DB">
      <w:pPr>
        <w:pStyle w:val="NoSpacing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627094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>Brief</w:t>
      </w:r>
      <w:proofErr w:type="spellEnd"/>
      <w:r w:rsidRPr="00627094">
        <w:rPr>
          <w:rFonts w:ascii="Times New Roman" w:hAnsi="Times New Roman" w:cs="Times New Roman"/>
          <w:color w:val="000000" w:themeColor="text1"/>
          <w:szCs w:val="20"/>
        </w:rPr>
        <w:t xml:space="preserve"> Psychiatric Rating Scale suicidality scale score of 4 (moderate)–7 (extremely severe)</w:t>
      </w:r>
    </w:p>
    <w:p w14:paraId="5C9A1372" w14:textId="77777777" w:rsidR="00D156DB" w:rsidRPr="00627094" w:rsidRDefault="00D156DB" w:rsidP="00D156DB">
      <w:pPr>
        <w:pStyle w:val="NoSpacing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627094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>Increase</w:t>
      </w:r>
      <w:proofErr w:type="spellEnd"/>
      <w:r w:rsidRPr="00627094">
        <w:rPr>
          <w:rFonts w:ascii="Times New Roman" w:hAnsi="Times New Roman" w:cs="Times New Roman"/>
          <w:color w:val="000000" w:themeColor="text1"/>
          <w:szCs w:val="20"/>
        </w:rPr>
        <w:t xml:space="preserve"> in Brief Psychiatric Rating Scale suicidality item score during follow-up, compared with baseline</w:t>
      </w:r>
    </w:p>
    <w:p w14:paraId="1DE8D774" w14:textId="77777777" w:rsidR="00D156DB" w:rsidRPr="00627094" w:rsidRDefault="00D156DB" w:rsidP="00D156DB">
      <w:pPr>
        <w:pStyle w:val="NoSpacing"/>
        <w:spacing w:line="480" w:lineRule="auto"/>
        <w:rPr>
          <w:rFonts w:ascii="Times New Roman" w:hAnsi="Times New Roman"/>
          <w:color w:val="000000" w:themeColor="text1"/>
        </w:rPr>
      </w:pPr>
      <w:r w:rsidRPr="00627094">
        <w:rPr>
          <w:rFonts w:ascii="Times New Roman" w:hAnsi="Times New Roman" w:cs="Times New Roman"/>
          <w:color w:val="000000" w:themeColor="text1"/>
          <w:szCs w:val="20"/>
          <w:vertAlign w:val="superscript"/>
        </w:rPr>
        <w:t>c</w:t>
      </w:r>
      <w:r w:rsidRPr="00627094">
        <w:rPr>
          <w:rFonts w:ascii="Times New Roman" w:hAnsi="Times New Roman"/>
          <w:color w:val="000000" w:themeColor="text1"/>
        </w:rPr>
        <w:t>χ</w:t>
      </w:r>
      <w:r w:rsidRPr="00627094">
        <w:rPr>
          <w:rFonts w:ascii="Times New Roman" w:hAnsi="Times New Roman"/>
          <w:color w:val="000000" w:themeColor="text1"/>
          <w:vertAlign w:val="superscript"/>
        </w:rPr>
        <w:t>2</w:t>
      </w:r>
      <w:r w:rsidRPr="00627094">
        <w:rPr>
          <w:rFonts w:ascii="Times New Roman" w:hAnsi="Times New Roman"/>
          <w:color w:val="000000" w:themeColor="text1"/>
        </w:rPr>
        <w:t xml:space="preserve"> test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 xml:space="preserve"> or independent two-sample </w:t>
      </w:r>
      <w:r w:rsidRPr="00627094">
        <w:rPr>
          <w:rFonts w:ascii="Times New Roman" w:hAnsi="Times New Roman" w:cs="Times New Roman"/>
          <w:i/>
          <w:color w:val="000000" w:themeColor="text1"/>
          <w:szCs w:val="20"/>
        </w:rPr>
        <w:t>t</w:t>
      </w:r>
      <w:r w:rsidRPr="00627094">
        <w:rPr>
          <w:rFonts w:ascii="Times New Roman" w:hAnsi="Times New Roman" w:cs="Times New Roman"/>
          <w:color w:val="000000" w:themeColor="text1"/>
          <w:szCs w:val="20"/>
        </w:rPr>
        <w:t>-test</w:t>
      </w:r>
      <w:r w:rsidRPr="00627094">
        <w:rPr>
          <w:rFonts w:ascii="Times New Roman" w:hAnsi="Times New Roman"/>
          <w:color w:val="000000" w:themeColor="text1"/>
        </w:rPr>
        <w:t>, as appropriate</w:t>
      </w:r>
    </w:p>
    <w:p w14:paraId="089E4B38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3BB86129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2B74361E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244CD6AC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32D439AF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12B5C711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62A29E81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13A7B812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244D5206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45506E98" w14:textId="77777777" w:rsidR="00D156DB" w:rsidRPr="00627094" w:rsidRDefault="00D156DB" w:rsidP="00D156DB">
      <w:pPr>
        <w:rPr>
          <w:color w:val="000000" w:themeColor="text1"/>
          <w:szCs w:val="20"/>
        </w:rPr>
      </w:pPr>
    </w:p>
    <w:p w14:paraId="7A7741F3" w14:textId="5C92E8D4" w:rsidR="007E5346" w:rsidRPr="00627094" w:rsidRDefault="007E5346" w:rsidP="00F25360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7E5346" w:rsidRPr="00627094" w:rsidSect="00D156D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8A7DB" w14:textId="77777777" w:rsidR="00C00A4A" w:rsidRDefault="00C00A4A" w:rsidP="00FC2F6C">
      <w:pPr>
        <w:spacing w:after="0" w:line="240" w:lineRule="auto"/>
      </w:pPr>
      <w:r>
        <w:separator/>
      </w:r>
    </w:p>
  </w:endnote>
  <w:endnote w:type="continuationSeparator" w:id="0">
    <w:p w14:paraId="3E71F205" w14:textId="77777777" w:rsidR="00C00A4A" w:rsidRDefault="00C00A4A" w:rsidP="00FC2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00CBD" w14:textId="77777777" w:rsidR="00C00A4A" w:rsidRDefault="00C00A4A" w:rsidP="00FC2F6C">
      <w:pPr>
        <w:spacing w:after="0" w:line="240" w:lineRule="auto"/>
      </w:pPr>
      <w:r>
        <w:separator/>
      </w:r>
    </w:p>
  </w:footnote>
  <w:footnote w:type="continuationSeparator" w:id="0">
    <w:p w14:paraId="503EFF9F" w14:textId="77777777" w:rsidR="00C00A4A" w:rsidRDefault="00C00A4A" w:rsidP="00FC2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dad5ez9xvrzez005xpfvk2rte0zzt02w9&quot;&gt;20221111_supple&lt;record-ids&gt;&lt;item&gt;1&lt;/item&gt;&lt;item&gt;2&lt;/item&gt;&lt;/record-ids&gt;&lt;/item&gt;&lt;/Libraries&gt;"/>
  </w:docVars>
  <w:rsids>
    <w:rsidRoot w:val="00E32610"/>
    <w:rsid w:val="00020379"/>
    <w:rsid w:val="00037154"/>
    <w:rsid w:val="000A3C92"/>
    <w:rsid w:val="0011231D"/>
    <w:rsid w:val="00175A6E"/>
    <w:rsid w:val="001862CF"/>
    <w:rsid w:val="001B375B"/>
    <w:rsid w:val="0025303B"/>
    <w:rsid w:val="00280105"/>
    <w:rsid w:val="00312091"/>
    <w:rsid w:val="003A4548"/>
    <w:rsid w:val="003C4A52"/>
    <w:rsid w:val="00551FF8"/>
    <w:rsid w:val="00576729"/>
    <w:rsid w:val="005B61B6"/>
    <w:rsid w:val="00627094"/>
    <w:rsid w:val="006867C6"/>
    <w:rsid w:val="006F4015"/>
    <w:rsid w:val="00721900"/>
    <w:rsid w:val="007335DB"/>
    <w:rsid w:val="00742FAF"/>
    <w:rsid w:val="00777E2D"/>
    <w:rsid w:val="007D6682"/>
    <w:rsid w:val="007E5346"/>
    <w:rsid w:val="0080340C"/>
    <w:rsid w:val="00854290"/>
    <w:rsid w:val="00885AF7"/>
    <w:rsid w:val="008F76D1"/>
    <w:rsid w:val="00952263"/>
    <w:rsid w:val="00953B89"/>
    <w:rsid w:val="009602C7"/>
    <w:rsid w:val="009755CE"/>
    <w:rsid w:val="009B3119"/>
    <w:rsid w:val="00A6250D"/>
    <w:rsid w:val="00A86577"/>
    <w:rsid w:val="00A9668B"/>
    <w:rsid w:val="00AD6659"/>
    <w:rsid w:val="00AF335E"/>
    <w:rsid w:val="00B86E41"/>
    <w:rsid w:val="00BF50C2"/>
    <w:rsid w:val="00C00A4A"/>
    <w:rsid w:val="00C65971"/>
    <w:rsid w:val="00C66EFF"/>
    <w:rsid w:val="00D156DB"/>
    <w:rsid w:val="00D70CC4"/>
    <w:rsid w:val="00DA5654"/>
    <w:rsid w:val="00E02D68"/>
    <w:rsid w:val="00E32610"/>
    <w:rsid w:val="00E56BFA"/>
    <w:rsid w:val="00E709CB"/>
    <w:rsid w:val="00E70D01"/>
    <w:rsid w:val="00ED013C"/>
    <w:rsid w:val="00ED4573"/>
    <w:rsid w:val="00F25360"/>
    <w:rsid w:val="00F4280B"/>
    <w:rsid w:val="00F44221"/>
    <w:rsid w:val="00F60ABF"/>
    <w:rsid w:val="00F715ED"/>
    <w:rsid w:val="00FC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38AF8"/>
  <w15:chartTrackingRefBased/>
  <w15:docId w15:val="{9A508673-7ADB-49B9-922D-B06C07BE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3261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375B"/>
  </w:style>
  <w:style w:type="character" w:styleId="CommentReference">
    <w:name w:val="annotation reference"/>
    <w:basedOn w:val="DefaultParagraphFont"/>
    <w:uiPriority w:val="99"/>
    <w:semiHidden/>
    <w:unhideWhenUsed/>
    <w:rsid w:val="001B37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7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7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75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7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75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66EF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66EF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66EF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C66EFF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FC2F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2F6C"/>
  </w:style>
  <w:style w:type="paragraph" w:styleId="Footer">
    <w:name w:val="footer"/>
    <w:basedOn w:val="Normal"/>
    <w:link w:val="FooterChar"/>
    <w:uiPriority w:val="99"/>
    <w:unhideWhenUsed/>
    <w:rsid w:val="00FC2F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2F6C"/>
  </w:style>
  <w:style w:type="table" w:styleId="TableGrid">
    <w:name w:val="Table Grid"/>
    <w:basedOn w:val="TableNormal"/>
    <w:uiPriority w:val="39"/>
    <w:rsid w:val="00D15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50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50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4</Words>
  <Characters>5955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Lorn Fraser</cp:lastModifiedBy>
  <cp:revision>2</cp:revision>
  <dcterms:created xsi:type="dcterms:W3CDTF">2023-03-28T06:48:00Z</dcterms:created>
  <dcterms:modified xsi:type="dcterms:W3CDTF">2023-03-28T06:48:00Z</dcterms:modified>
</cp:coreProperties>
</file>